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3DD27" w14:textId="77777777" w:rsidR="009A4806" w:rsidRDefault="009A4806" w:rsidP="009A4806">
      <w:pPr>
        <w:pStyle w:val="Kop2"/>
        <w:spacing w:before="0"/>
      </w:pPr>
      <w:r>
        <w:t>Supplementary data</w:t>
      </w:r>
    </w:p>
    <w:p w14:paraId="1407F4DE" w14:textId="77777777" w:rsidR="009A4806" w:rsidRDefault="009A4806" w:rsidP="009A4806">
      <w:pPr>
        <w:pStyle w:val="Kop3"/>
        <w:spacing w:before="120"/>
      </w:pPr>
      <w:r>
        <w:t>Supplementary table 1</w:t>
      </w:r>
    </w:p>
    <w:tbl>
      <w:tblPr>
        <w:tblW w:w="87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9"/>
        <w:gridCol w:w="1331"/>
        <w:gridCol w:w="1525"/>
        <w:gridCol w:w="1654"/>
        <w:gridCol w:w="970"/>
      </w:tblGrid>
      <w:tr w:rsidR="009A4806" w:rsidRPr="00C74B74" w14:paraId="72593068" w14:textId="77777777" w:rsidTr="000D4085">
        <w:trPr>
          <w:trHeight w:val="18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13" w:type="dxa"/>
              <w:left w:w="192" w:type="dxa"/>
              <w:bottom w:w="0" w:type="dxa"/>
              <w:right w:w="192" w:type="dxa"/>
            </w:tcMar>
            <w:hideMark/>
          </w:tcPr>
          <w:p w14:paraId="10499802" w14:textId="77777777" w:rsidR="009A4806" w:rsidRPr="005F1FCB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5F1FC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val="en-US"/>
              </w:rPr>
              <w:t xml:space="preserve">Patient Demographic Data </w:t>
            </w:r>
            <w:r w:rsidRPr="005F1FCB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val="en-US"/>
              </w:rPr>
              <w:t>(n (%))</w:t>
            </w:r>
          </w:p>
        </w:tc>
      </w:tr>
      <w:tr w:rsidR="009A4806" w:rsidRPr="00C74B74" w14:paraId="06132277" w14:textId="77777777" w:rsidTr="000D4085">
        <w:trPr>
          <w:trHeight w:val="551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38" w:type="dxa"/>
              <w:left w:w="192" w:type="dxa"/>
              <w:bottom w:w="38" w:type="dxa"/>
              <w:right w:w="192" w:type="dxa"/>
            </w:tcMar>
            <w:vAlign w:val="bottom"/>
            <w:hideMark/>
          </w:tcPr>
          <w:p w14:paraId="62A30203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38" w:type="dxa"/>
              <w:left w:w="76" w:type="dxa"/>
              <w:bottom w:w="38" w:type="dxa"/>
              <w:right w:w="76" w:type="dxa"/>
            </w:tcMar>
            <w:vAlign w:val="bottom"/>
            <w:hideMark/>
          </w:tcPr>
          <w:p w14:paraId="22910D3A" w14:textId="77777777" w:rsidR="009A4806" w:rsidRPr="00C74B74" w:rsidRDefault="009A4806" w:rsidP="000D4085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</w:rPr>
              <w:t>Total (n=42)</w:t>
            </w:r>
          </w:p>
          <w:p w14:paraId="31B51F45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227" w:type="dxa"/>
              <w:left w:w="192" w:type="dxa"/>
              <w:bottom w:w="38" w:type="dxa"/>
              <w:right w:w="192" w:type="dxa"/>
            </w:tcMar>
            <w:vAlign w:val="bottom"/>
            <w:hideMark/>
          </w:tcPr>
          <w:p w14:paraId="0C7D728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</w:rPr>
              <w:t>No (n=23)</w:t>
            </w:r>
          </w:p>
        </w:tc>
        <w:tc>
          <w:tcPr>
            <w:tcW w:w="165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57" w:type="dxa"/>
              <w:left w:w="15" w:type="dxa"/>
              <w:bottom w:w="38" w:type="dxa"/>
              <w:right w:w="227" w:type="dxa"/>
            </w:tcMar>
            <w:vAlign w:val="bottom"/>
            <w:hideMark/>
          </w:tcPr>
          <w:p w14:paraId="43A09F48" w14:textId="77777777" w:rsidR="009A4806" w:rsidRPr="00C74B74" w:rsidRDefault="009A4806" w:rsidP="000D408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</w:rPr>
              <w:t>DANE present</w:t>
            </w:r>
          </w:p>
          <w:p w14:paraId="040B6401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</w:rPr>
              <w:t>Yes (n=19)</w:t>
            </w:r>
          </w:p>
        </w:tc>
        <w:tc>
          <w:tcPr>
            <w:tcW w:w="9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227" w:type="dxa"/>
              <w:left w:w="192" w:type="dxa"/>
              <w:bottom w:w="38" w:type="dxa"/>
              <w:right w:w="192" w:type="dxa"/>
            </w:tcMar>
            <w:vAlign w:val="bottom"/>
            <w:hideMark/>
          </w:tcPr>
          <w:p w14:paraId="44081B7B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/>
              </w:rPr>
              <w:t xml:space="preserve">  p</w:t>
            </w:r>
          </w:p>
        </w:tc>
      </w:tr>
      <w:tr w:rsidR="009A4806" w:rsidRPr="00C74B74" w14:paraId="7943AAC0" w14:textId="77777777" w:rsidTr="000D4085">
        <w:trPr>
          <w:trHeight w:val="242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71DEE79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252571F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BE51ED2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FDC40F8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FB54C79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A4806" w:rsidRPr="00C74B74" w14:paraId="05E4397D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3FA7E10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Gender (=male)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BC2FE76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7 (64.3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2A8B5C1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4 (60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D51927E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3 (68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D6DBC79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5</w:t>
            </w:r>
          </w:p>
        </w:tc>
      </w:tr>
      <w:tr w:rsidR="009A4806" w:rsidRPr="00C74B74" w14:paraId="41F46DAB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F7E277C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5BD86EE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2EE2BDC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61550C4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61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AC851BD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62</w:t>
            </w:r>
          </w:p>
        </w:tc>
      </w:tr>
      <w:tr w:rsidR="009A4806" w:rsidRPr="00C74B74" w14:paraId="5682EB63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92000D4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BCC9856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75.7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2FCF47C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73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D3BF956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78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0D92C3C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10</w:t>
            </w:r>
          </w:p>
        </w:tc>
      </w:tr>
      <w:tr w:rsidR="009A4806" w:rsidRPr="00C74B74" w14:paraId="1FCE1E6D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78D1CE3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B9A2E31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4EB0635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75A1B90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6E023E7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66</w:t>
            </w:r>
          </w:p>
        </w:tc>
      </w:tr>
      <w:tr w:rsidR="009A4806" w:rsidRPr="00C74B74" w14:paraId="60119785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171F657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GFR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C045107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CA5692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66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0C122A4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65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C5ABD01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0</w:t>
            </w:r>
          </w:p>
        </w:tc>
      </w:tr>
      <w:tr w:rsidR="009A4806" w:rsidRPr="00C74B74" w14:paraId="58E9ECFD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DEEA016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LVEF</w:t>
            </w:r>
          </w:p>
          <w:p w14:paraId="66802C81" w14:textId="77777777" w:rsidR="009A4806" w:rsidRPr="00C74B74" w:rsidRDefault="009A4806" w:rsidP="000D4085">
            <w:pPr>
              <w:spacing w:after="0" w:line="240" w:lineRule="auto"/>
              <w:ind w:left="418" w:hanging="144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&gt;50%</w:t>
            </w:r>
          </w:p>
          <w:p w14:paraId="5E3839C3" w14:textId="77777777" w:rsidR="009A4806" w:rsidRPr="00C74B74" w:rsidRDefault="009A4806" w:rsidP="000D4085">
            <w:pPr>
              <w:spacing w:after="0" w:line="240" w:lineRule="auto"/>
              <w:ind w:left="418" w:hanging="144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31-50%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E0CD312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40 (95.2)</w:t>
            </w:r>
          </w:p>
          <w:p w14:paraId="3D0A1C3A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7E9A9D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1 (91.3)</w:t>
            </w:r>
          </w:p>
          <w:p w14:paraId="6A26B0D1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95A35D6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9 (100)</w:t>
            </w:r>
          </w:p>
          <w:p w14:paraId="44D052D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707FFB8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49</w:t>
            </w:r>
          </w:p>
        </w:tc>
      </w:tr>
      <w:tr w:rsidR="009A4806" w:rsidRPr="00C74B74" w14:paraId="06D038D3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1359A20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0668CE7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9383424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C3501BA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88FFC56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A4806" w:rsidRPr="00C74B74" w14:paraId="5F23C3AB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D20B85C" w14:textId="77777777" w:rsidR="009A4806" w:rsidRPr="00C74B74" w:rsidRDefault="009A4806" w:rsidP="000D4085">
            <w:pPr>
              <w:spacing w:after="0" w:line="240" w:lineRule="auto"/>
              <w:ind w:left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DM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B4DAD16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DF61503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490DCD9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475329E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9A4806" w:rsidRPr="00C74B74" w14:paraId="703EDD66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A166304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AF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7E17FD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0F36BC0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5796125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C908B5B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9A4806" w:rsidRPr="00C74B74" w14:paraId="4DC5DA36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6C08CDD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HT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3E8C90A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7 (40.5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475346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0 (43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F69822D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7 (36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DB40238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90</w:t>
            </w:r>
          </w:p>
        </w:tc>
      </w:tr>
      <w:tr w:rsidR="009A4806" w:rsidRPr="00C74B74" w14:paraId="31CD3734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A51287A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HC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68AA883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5 (11.9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06F7B6A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FDE5278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F0EB1F1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36</w:t>
            </w:r>
          </w:p>
        </w:tc>
      </w:tr>
      <w:tr w:rsidR="009A4806" w:rsidRPr="00C74B74" w14:paraId="6A22BAC5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8CB98C3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rior MI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5B046A2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6928DDD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F594F65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047B620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9A4806" w:rsidRPr="00C74B74" w14:paraId="6374BCF3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1640CE7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rior TIA/CVA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64FE4F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3 (7.2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210AD67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4D92D0D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AA1FD06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58</w:t>
            </w:r>
          </w:p>
        </w:tc>
      </w:tr>
      <w:tr w:rsidR="009A4806" w:rsidRPr="00C74B74" w14:paraId="5AB442D1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0819417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rior smoker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61AF9B7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2 (52.4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3EAC6A2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 xml:space="preserve">13 (56.5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0D316EF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D239FBE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78</w:t>
            </w:r>
          </w:p>
        </w:tc>
      </w:tr>
      <w:tr w:rsidR="009A4806" w:rsidRPr="00C74B74" w14:paraId="12065A69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0744370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rior card surg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74BEEAA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70FB477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08B28BA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5A625D6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-</w:t>
            </w:r>
          </w:p>
        </w:tc>
      </w:tr>
      <w:tr w:rsidR="009A4806" w:rsidRPr="00C74B74" w14:paraId="7DBA5E63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8C7358E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Connective tissue diss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D5E4009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3CB5CA2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3 (13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BAD71A3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3 (15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7ED82A9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9A4806" w:rsidRPr="00C74B74" w14:paraId="20CF9B16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1C409BA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 xml:space="preserve">Bicuspid </w:t>
            </w:r>
            <w:proofErr w:type="spellStart"/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AoV</w:t>
            </w:r>
            <w:proofErr w:type="spellEnd"/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8B617E3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CBF27EC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C6B5503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CA92A7C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57</w:t>
            </w:r>
          </w:p>
        </w:tc>
      </w:tr>
      <w:tr w:rsidR="009A4806" w:rsidRPr="00C74B74" w14:paraId="6F759B3A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77D4BC5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urgical strategy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CD0A7EB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BC6DD07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71A3CB8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4983D54" w14:textId="77777777" w:rsidR="009A4806" w:rsidRPr="00C74B74" w:rsidRDefault="009A4806" w:rsidP="000D4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A4806" w:rsidRPr="00C74B74" w14:paraId="56D78D5D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0DD0E680" w14:textId="77777777" w:rsidR="009A4806" w:rsidRPr="00C74B74" w:rsidRDefault="009A4806" w:rsidP="000D4085">
            <w:pPr>
              <w:spacing w:after="0" w:line="240" w:lineRule="auto"/>
              <w:ind w:firstLine="274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Hemi-arch repl.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2277BAB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0 (47.6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FC00751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1 (47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4E5911B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55FC9B1D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-</w:t>
            </w:r>
          </w:p>
        </w:tc>
      </w:tr>
      <w:tr w:rsidR="009A4806" w:rsidRPr="00C74B74" w14:paraId="63D4C355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656FCDB" w14:textId="77777777" w:rsidR="009A4806" w:rsidRPr="00C74B74" w:rsidRDefault="009A4806" w:rsidP="000D4085">
            <w:pPr>
              <w:spacing w:after="0" w:line="240" w:lineRule="auto"/>
              <w:ind w:firstLine="274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Zone 2 arch repl.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22F2FC1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22 (52.4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747E2EC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BD9291D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50B0BEA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9A4806" w:rsidRPr="00C74B74" w14:paraId="36FDAF53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4567DF9" w14:textId="77777777" w:rsidR="009A4806" w:rsidRPr="00C74B74" w:rsidRDefault="009A4806" w:rsidP="000D4085">
            <w:pPr>
              <w:spacing w:after="0" w:line="240" w:lineRule="auto"/>
              <w:ind w:firstLine="274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Bentall (bio or mech)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52BC174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9 (45.2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AA94CB0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7BEFFC10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2 (63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0A5E2E1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7</w:t>
            </w:r>
          </w:p>
        </w:tc>
      </w:tr>
      <w:tr w:rsidR="009A4806" w:rsidRPr="00C74B74" w14:paraId="5355BD9B" w14:textId="77777777" w:rsidTr="000D4085">
        <w:trPr>
          <w:trHeight w:val="15"/>
        </w:trPr>
        <w:tc>
          <w:tcPr>
            <w:tcW w:w="33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3D3BD7F9" w14:textId="77777777" w:rsidR="009A4806" w:rsidRPr="00C74B74" w:rsidRDefault="009A4806" w:rsidP="000D4085">
            <w:pPr>
              <w:spacing w:after="0" w:line="240" w:lineRule="auto"/>
              <w:ind w:firstLine="13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Concomitant surgery</w:t>
            </w:r>
          </w:p>
          <w:p w14:paraId="3615761D" w14:textId="77777777" w:rsidR="009A4806" w:rsidRDefault="009A4806" w:rsidP="000D4085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CABG (vein graft)</w:t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  <w:t>Extra-pleural LSA bypass</w:t>
            </w:r>
          </w:p>
          <w:p w14:paraId="3BD9369C" w14:textId="1280BBB3" w:rsidR="005F1FCB" w:rsidRPr="005F1FCB" w:rsidRDefault="005F1FCB" w:rsidP="005F1FCB">
            <w:pPr>
              <w:pStyle w:val="Normaalweb"/>
              <w:spacing w:before="0" w:beforeAutospacing="0" w:after="0" w:afterAutospacing="0"/>
              <w:ind w:left="144"/>
              <w:rPr>
                <w:rFonts w:ascii="Arial" w:hAnsi="Arial" w:cs="Arial"/>
              </w:rPr>
            </w:pPr>
            <w:r w:rsidRPr="005F1FCB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>2</w:t>
            </w:r>
            <w:proofErr w:type="spellStart"/>
            <w:r w:rsidRPr="005F1FCB">
              <w:rPr>
                <w:rFonts w:ascii="Arial" w:eastAsia="+mn-ea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nd</w:t>
            </w:r>
            <w:proofErr w:type="spellEnd"/>
            <w:r w:rsidRPr="005F1FCB">
              <w:rPr>
                <w:rFonts w:ascii="Arial" w:eastAsia="+mn-ea" w:hAnsi="Arial" w:cs="Arial"/>
                <w:color w:val="000000"/>
                <w:kern w:val="24"/>
                <w:sz w:val="20"/>
                <w:szCs w:val="20"/>
              </w:rPr>
              <w:t xml:space="preserve"> DTA surgery within 1y (endovascular or open repair)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1710DFA2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4 (9.5)</w:t>
            </w:r>
          </w:p>
          <w:p w14:paraId="302CACFE" w14:textId="77777777" w:rsidR="005F1FCB" w:rsidRDefault="009A4806" w:rsidP="005F1FCB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2.4)</w:t>
            </w:r>
          </w:p>
          <w:p w14:paraId="2ACEB591" w14:textId="77777777" w:rsidR="005F1FCB" w:rsidRDefault="005F1FCB" w:rsidP="005F1F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  <w:p w14:paraId="7D5FFEF9" w14:textId="64D71185" w:rsidR="005F1FCB" w:rsidRPr="005F1FCB" w:rsidRDefault="005F1FCB" w:rsidP="005F1F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5F1F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2 (28.6)</w:t>
            </w:r>
          </w:p>
        </w:tc>
        <w:tc>
          <w:tcPr>
            <w:tcW w:w="15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66C58E57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3 (13.0)</w:t>
            </w:r>
          </w:p>
          <w:p w14:paraId="2D605AE6" w14:textId="77777777" w:rsidR="005F1FCB" w:rsidRDefault="009A4806" w:rsidP="005F1FCB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4.4)</w:t>
            </w:r>
          </w:p>
          <w:p w14:paraId="648BE8A4" w14:textId="77777777" w:rsidR="005F1FCB" w:rsidRDefault="005F1FCB" w:rsidP="005F1F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  <w:p w14:paraId="43F2916C" w14:textId="4882881F" w:rsidR="009A4806" w:rsidRPr="00C74B74" w:rsidRDefault="005F1FCB" w:rsidP="005F1F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4</w:t>
            </w:r>
            <w:r w:rsidRPr="005F1F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7.4</w:t>
            </w:r>
            <w:r w:rsidRPr="005F1F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4BC1B2B4" w14:textId="77777777" w:rsidR="009A4806" w:rsidRPr="00C74B74" w:rsidRDefault="009A4806" w:rsidP="000D40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1 (5.3)</w:t>
            </w:r>
          </w:p>
          <w:p w14:paraId="5F6E1D35" w14:textId="77777777" w:rsidR="005F1FCB" w:rsidRDefault="009A4806" w:rsidP="005F1FCB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</w:t>
            </w:r>
          </w:p>
          <w:p w14:paraId="1E635C30" w14:textId="77777777" w:rsidR="005F1FCB" w:rsidRDefault="005F1FCB" w:rsidP="005F1F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  <w:p w14:paraId="60F16E64" w14:textId="2F4A28D8" w:rsidR="009A4806" w:rsidRPr="00C74B74" w:rsidRDefault="005F1FCB" w:rsidP="005F1F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8</w:t>
            </w:r>
            <w:r w:rsidRPr="005F1F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42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8" w:type="dxa"/>
              <w:left w:w="192" w:type="dxa"/>
              <w:bottom w:w="38" w:type="dxa"/>
              <w:right w:w="192" w:type="dxa"/>
            </w:tcMar>
            <w:hideMark/>
          </w:tcPr>
          <w:p w14:paraId="2924EBB7" w14:textId="77777777" w:rsidR="009A4806" w:rsidRPr="00C74B74" w:rsidRDefault="009A4806" w:rsidP="000D40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br/>
            </w: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-</w:t>
            </w:r>
          </w:p>
          <w:p w14:paraId="4283F7E9" w14:textId="77777777" w:rsidR="005F1FCB" w:rsidRDefault="009A4806" w:rsidP="005F1FCB">
            <w:pPr>
              <w:spacing w:after="80" w:line="240" w:lineRule="auto"/>
              <w:jc w:val="right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C74B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0</w:t>
            </w:r>
          </w:p>
          <w:p w14:paraId="5BCA75F7" w14:textId="77777777" w:rsidR="005F1FCB" w:rsidRDefault="005F1FCB" w:rsidP="005F1F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  <w:p w14:paraId="087388DA" w14:textId="72AE99BE" w:rsidR="009A4806" w:rsidRPr="00C74B74" w:rsidRDefault="005F1FCB" w:rsidP="005F1F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16</w:t>
            </w:r>
          </w:p>
        </w:tc>
      </w:tr>
    </w:tbl>
    <w:p w14:paraId="1B57B5CF" w14:textId="0A51468A" w:rsidR="009A4806" w:rsidRPr="003D6C41" w:rsidRDefault="009A4806" w:rsidP="001A0F1F">
      <w:pPr>
        <w:pStyle w:val="Normaalweb"/>
        <w:spacing w:before="24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 w:rsidRPr="003D6C41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upp. Table 1</w:t>
      </w:r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 –  </w:t>
      </w:r>
      <w:r w:rsidR="0057357B">
        <w:rPr>
          <w:rFonts w:ascii="Arial" w:eastAsia="+mn-ea" w:hAnsi="Arial" w:cs="Arial"/>
          <w:color w:val="000000"/>
          <w:kern w:val="24"/>
          <w:sz w:val="22"/>
          <w:szCs w:val="22"/>
        </w:rPr>
        <w:t>D</w:t>
      </w:r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emographic data of the</w:t>
      </w:r>
      <w:r w:rsidR="0057357B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included patients</w:t>
      </w:r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, showing the total population</w:t>
      </w:r>
      <w:r w:rsidR="0057357B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and population divided with distal anastomotic new entries (DANE) present and without DANE.</w:t>
      </w:r>
    </w:p>
    <w:p w14:paraId="488585C6" w14:textId="5139A3E0" w:rsidR="0075766B" w:rsidRPr="009A4806" w:rsidRDefault="009A4806" w:rsidP="007D121D">
      <w:pPr>
        <w:pStyle w:val="Normaalweb"/>
        <w:spacing w:before="120" w:beforeAutospacing="0" w:after="0" w:afterAutospacing="0"/>
        <w:jc w:val="both"/>
      </w:pPr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AF: atrial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fibrillation;  </w:t>
      </w:r>
      <w:proofErr w:type="spell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AoV</w:t>
      </w:r>
      <w:proofErr w:type="spellEnd"/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aortic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valve;  BMI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body mass index; CABG: coronary artery bypass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grafting;  CVA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cerebrovascular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accident;  DM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diabetes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mellitus;  DTA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descending thoracic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aorta;  HC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hypercholesterolemia;  HT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hypertension;  MI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myocardial infarction; LVEF: left ventricular ejection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fraction;  LSA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left subclavian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artery;  </w:t>
      </w:r>
      <w:proofErr w:type="spell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repl</w:t>
      </w:r>
      <w:proofErr w:type="spellEnd"/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replacement;  TIA</w:t>
      </w:r>
      <w:proofErr w:type="gramEnd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ransient ischemic </w:t>
      </w:r>
      <w:proofErr w:type="gramStart"/>
      <w:r w:rsidRPr="003D6C41">
        <w:rPr>
          <w:rFonts w:ascii="Arial" w:eastAsia="+mn-ea" w:hAnsi="Arial" w:cs="Arial"/>
          <w:color w:val="000000"/>
          <w:kern w:val="24"/>
          <w:sz w:val="22"/>
          <w:szCs w:val="22"/>
        </w:rPr>
        <w:t>attack;</w:t>
      </w:r>
      <w:proofErr w:type="gramEnd"/>
    </w:p>
    <w:sectPr w:rsidR="0075766B" w:rsidRPr="009A4806" w:rsidSect="005F1FCB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A9"/>
    <w:rsid w:val="0009696E"/>
    <w:rsid w:val="00155C27"/>
    <w:rsid w:val="001A0F1F"/>
    <w:rsid w:val="003E2792"/>
    <w:rsid w:val="0057357B"/>
    <w:rsid w:val="005F1FCB"/>
    <w:rsid w:val="006906A9"/>
    <w:rsid w:val="0075766B"/>
    <w:rsid w:val="007D121D"/>
    <w:rsid w:val="007E1680"/>
    <w:rsid w:val="007E415A"/>
    <w:rsid w:val="009A4806"/>
    <w:rsid w:val="00A66B28"/>
    <w:rsid w:val="00BF4B68"/>
    <w:rsid w:val="00D42A96"/>
    <w:rsid w:val="00E90453"/>
    <w:rsid w:val="00EF0B6F"/>
    <w:rsid w:val="00F0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8B753"/>
  <w15:chartTrackingRefBased/>
  <w15:docId w15:val="{542B69B7-72FE-4294-A76C-D694B26B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1FCB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906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906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906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906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906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906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906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906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906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906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6906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6906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906A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906A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906A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906A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906A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906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90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90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906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90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906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906A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906A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906A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90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906A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906A9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unhideWhenUsed/>
    <w:rsid w:val="009A4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2</Words>
  <Characters>1510</Characters>
  <Application>Microsoft Office Word</Application>
  <DocSecurity>0</DocSecurity>
  <Lines>40</Lines>
  <Paragraphs>19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an Dinter</dc:creator>
  <cp:keywords/>
  <dc:description/>
  <cp:lastModifiedBy>Stefan van Dinter</cp:lastModifiedBy>
  <cp:revision>9</cp:revision>
  <dcterms:created xsi:type="dcterms:W3CDTF">2025-09-08T18:47:00Z</dcterms:created>
  <dcterms:modified xsi:type="dcterms:W3CDTF">2025-10-27T20:35:00Z</dcterms:modified>
</cp:coreProperties>
</file>